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8990A" w14:textId="77777777" w:rsidR="00A50DEB" w:rsidRDefault="00A50DEB" w:rsidP="00A50DEB">
      <w:r>
        <w:rPr>
          <w:b/>
        </w:rPr>
        <w:t>S11 Table.</w:t>
      </w:r>
      <w:r w:rsidRPr="00BD78C8">
        <w:rPr>
          <w:b/>
          <w:bCs/>
        </w:rPr>
        <w:t xml:space="preserve"> Tukey Post-Hoc Tests on Strength-of-preference grouped by movie.</w:t>
      </w:r>
    </w:p>
    <w:tbl>
      <w:tblPr>
        <w:tblW w:w="9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530"/>
        <w:gridCol w:w="1945"/>
        <w:gridCol w:w="1945"/>
        <w:gridCol w:w="1945"/>
      </w:tblGrid>
      <w:tr w:rsidR="00A50DEB" w14:paraId="0FF354D2" w14:textId="77777777" w:rsidTr="00315CFD"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DA9E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ABE7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81DB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663B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BDB4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</w:tr>
      <w:tr w:rsidR="00A50DEB" w14:paraId="01EFE36C" w14:textId="77777777" w:rsidTr="00315CFD">
        <w:trPr>
          <w:trHeight w:val="400"/>
        </w:trPr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B922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13B5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40D0F619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F3C7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D2D7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 *</w:t>
            </w:r>
          </w:p>
          <w:p w14:paraId="398E48C3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45B2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9</w:t>
            </w:r>
          </w:p>
          <w:p w14:paraId="2DA083E0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 w:rsidR="00A50DEB" w14:paraId="13DD214B" w14:textId="77777777" w:rsidTr="00315CFD">
        <w:trPr>
          <w:trHeight w:val="4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5ECE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E3FF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7D689269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D21D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61B3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EE96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9 *</w:t>
            </w:r>
          </w:p>
          <w:p w14:paraId="7527D32B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A50DEB" w14:paraId="0F73F83B" w14:textId="77777777" w:rsidTr="00315CFD">
        <w:trPr>
          <w:trHeight w:val="40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F9B6" w14:textId="77777777" w:rsidR="00A50DEB" w:rsidRDefault="00A50DE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8F2F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</w:t>
            </w:r>
          </w:p>
          <w:p w14:paraId="437BF6A2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88BC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74CA6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2033" w14:textId="77777777" w:rsidR="00A50DEB" w:rsidRDefault="00A50DE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E8896D9" w14:textId="77777777" w:rsidR="001C60E3" w:rsidRDefault="001C60E3" w:rsidP="001C60E3">
      <w:pPr>
        <w:rPr>
          <w:b/>
        </w:rPr>
      </w:pPr>
      <w:bookmarkStart w:id="0" w:name="_dg8bp4xqt8i4" w:colFirst="0" w:colLast="0"/>
      <w:bookmarkEnd w:id="0"/>
      <w:r>
        <w:rPr>
          <w:i/>
        </w:rPr>
        <w:t>Note. * p&lt;.05, ** p&lt;.01, *** p&lt;.001, **** p&lt;.0001</w:t>
      </w:r>
    </w:p>
    <w:p w14:paraId="6F06AFA5" w14:textId="2C7E59A8" w:rsidR="00A50DEB" w:rsidRDefault="00A50DEB" w:rsidP="00A50DEB"/>
    <w:p w14:paraId="6E8D4054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4FBD"/>
    <w:rsid w:val="00177D9D"/>
    <w:rsid w:val="001C60E3"/>
    <w:rsid w:val="00527C50"/>
    <w:rsid w:val="00A14FBD"/>
    <w:rsid w:val="00A50DEB"/>
    <w:rsid w:val="00E4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CB4B3"/>
  <w15:docId w15:val="{8CEC5823-5B04-40DC-BDBE-CEF556C4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DE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2-13T04:19:00Z</dcterms:created>
  <dcterms:modified xsi:type="dcterms:W3CDTF">2021-02-17T09:51:00Z</dcterms:modified>
</cp:coreProperties>
</file>